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006"/>
        <w:gridCol w:w="1123"/>
        <w:gridCol w:w="663"/>
        <w:gridCol w:w="1213"/>
        <w:gridCol w:w="663"/>
        <w:gridCol w:w="1213"/>
        <w:gridCol w:w="663"/>
        <w:gridCol w:w="1191"/>
        <w:gridCol w:w="686"/>
        <w:gridCol w:w="1213"/>
        <w:gridCol w:w="663"/>
        <w:gridCol w:w="1219"/>
        <w:gridCol w:w="658"/>
      </w:tblGrid>
      <w:tr w:rsidR="007A1428" w:rsidRPr="008D52BD" w:rsidTr="00335D0F">
        <w:trPr>
          <w:trHeight w:val="134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1428" w:rsidRPr="008D52BD" w:rsidRDefault="007A1428" w:rsidP="00335D0F">
            <w:pPr>
              <w:tabs>
                <w:tab w:val="right" w:pos="90"/>
              </w:tabs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D52B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able web 5: Provider knowledge of dosing regimen for quality-assured ACTs (QAACTs) for a child, at baseline (2010) and </w:t>
            </w:r>
            <w:proofErr w:type="spellStart"/>
            <w:r w:rsidRPr="008D52B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ndline</w:t>
            </w:r>
            <w:proofErr w:type="spellEnd"/>
            <w:r w:rsidRPr="008D52B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(2011)</w:t>
            </w:r>
          </w:p>
        </w:tc>
      </w:tr>
      <w:tr w:rsidR="007A1428" w:rsidRPr="008D52BD" w:rsidTr="00335D0F">
        <w:trPr>
          <w:trHeight w:val="134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1428" w:rsidRPr="008D52BD" w:rsidRDefault="007A1428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8D52BD">
              <w:rPr>
                <w:rFonts w:cstheme="minorHAnsi"/>
                <w:bCs/>
                <w:color w:val="000000"/>
                <w:sz w:val="18"/>
                <w:szCs w:val="18"/>
              </w:rPr>
              <w:t>Percentage of providers able to describe correctly the dosing regimen for quality-assured ACTs for a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 xml:space="preserve">  </w:t>
            </w:r>
            <w:r w:rsidRPr="008D52BD">
              <w:rPr>
                <w:rFonts w:cstheme="minorHAnsi"/>
                <w:bCs/>
                <w:color w:val="000000"/>
                <w:sz w:val="18"/>
                <w:szCs w:val="18"/>
              </w:rPr>
              <w:t>child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 xml:space="preserve"> under 2 years of age (&lt;10kg)</w:t>
            </w:r>
            <w:r w:rsidRPr="008D52BD">
              <w:rPr>
                <w:rFonts w:cstheme="minorHAnsi"/>
                <w:bCs/>
                <w:color w:val="000000"/>
                <w:sz w:val="18"/>
                <w:szCs w:val="18"/>
              </w:rPr>
              <w:t xml:space="preserve"> (n) among outlets with QAACTs in stock at the time of the survey visit (N), by urban-rural location and type of outlet, according to country</w:t>
            </w:r>
          </w:p>
        </w:tc>
      </w:tr>
      <w:tr w:rsidR="007A1428" w:rsidRPr="00721773" w:rsidTr="00335D0F">
        <w:trPr>
          <w:trHeight w:val="129"/>
        </w:trPr>
        <w:tc>
          <w:tcPr>
            <w:tcW w:w="1060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untry/Type of outlet</w:t>
            </w:r>
          </w:p>
        </w:tc>
        <w:tc>
          <w:tcPr>
            <w:tcW w:w="195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b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98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b/>
                <w:color w:val="000000"/>
                <w:sz w:val="16"/>
                <w:szCs w:val="16"/>
              </w:rPr>
              <w:t>ENDLINE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left="75"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 xml:space="preserve">Urban 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Total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left="75"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Ghana 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5.6 (39.5-51.9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.1 (31.5-63.3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6.0 (39.9-52.2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3 (63.5-76.2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3.9 (39.8-82.5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9.4 (62.8-75.3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9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.6 (4.9-14.9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.2 (18.4-38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.7 (16.3-33.1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.3 (34.4-46.4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.9 (35.9-52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1.6 (36.9-46.6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7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.5 (7.2-79.5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.3 (4.3-61.7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.7 (27.9-40.1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.9 (21.7-39.5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1.4 (25.8-37.6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9.1 (42.7-55.5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4.9 (37.9-52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.8 (42.8-52.7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1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.2 (63.4-90.5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29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.2 (47.3-83.7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.2 (62.0-84.9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1.6 (49.0-72.9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5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.0 (56.6-72.5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3.7 (56.5-70.2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3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2 (48.7-80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6.3 (43.7-68.1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0.4 (50.3-69.7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0 (62.2-76.7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5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0.3 (49.1-70.5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.4 (56.7-71.3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25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.4 (19.4-65.5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1.7 (28.3-56.5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1.6 (29.2-55.0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.1 (57.2-85.9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69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1.0 (51.8-69.4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.4 (57.9-75.7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42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.8 (57.9-72.9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7.7 (51.1-64.0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5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0.6 (55.4-65.7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5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adagasca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.5 (40.7-62.2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6.0 (42.8-68.3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9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9.7 (20.7-62.5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2.9 (35.9-50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2.4 (35.5-49.6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6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96" w:type="pct"/>
            <w:tcBorders>
              <w:lef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.0 (38.4-57.8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.7 (30.4-45.6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9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1.6 (35.6-47.7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1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Nige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.7 (29.2-66.8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4.6 (52.5-99.6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6.3 (34.3-76.1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.1 (37.8-69.6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1.6 (61.9-98.6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7.9 (41.7-72.5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9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.1 (78.4-99.7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.0 (84.5-99.8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4 (69.8-96.2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.7 (8.5-90.7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.1 (29.7-90.8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8.9 (43.5-72.6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.4 (46.3-80.6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2.9 (50.3-74.0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5.8 (37.4-54.4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6.8 (23.1-52.9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1.0 (32.3-50.3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5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9.9 (48.5-70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.6 (48.7-82.1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.1 (53.1-73.9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.3 (40.9-55.7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8.0 (24.8-53.3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.1 (35.1-51.4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65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Nigeria 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shd w:val="pct10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5.6 (31.5-77.2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.8 (36.2-86.7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7.4 (37.0-75.6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7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.3 (37.6-59.1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1.0 (49.7-71.1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3.3 (44.5-61.9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7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9.7 (23.2-76.4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.4 (28.6-78.1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</w:t>
            </w:r>
          </w:p>
        </w:tc>
      </w:tr>
      <w:tr w:rsidR="007A1428" w:rsidRPr="00721773" w:rsidTr="00335D0F">
        <w:trPr>
          <w:trHeight w:val="138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shd w:val="clear" w:color="auto" w:fill="auto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9.3 (38.7-60.0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54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1.5 (50.7-71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3.7 (45.1-62.1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67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Tanzania - mainland 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.2 (71.6-88.1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.3 (0.7-54.9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.7 (55-85.3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0 (79.1-93.4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1 (83.0-99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9.9 (81.8-94.6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0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.8 (14.7-77.9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4 (34.8-91.4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9.4 (36-79.2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.9 (75.6-94.4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.8 (77.8-96.6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9.5 (81.2-94.4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20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.7 (4.4-87.1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.7 (4.4-87.1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3.1 (12.0-95.5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.6 (28.5-98.0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1.1 (43.7-76.1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9.0 (30.6-82.4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0.0 (42.6-75.2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.5 (76.6-93.8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4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1.2 (78.5-96.7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9.5 (81.7-94.2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4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 Uganda 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3.3 (41.5-80.7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.7 (58.7-87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.8 (52.9-79.7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.2 (70.5-79.5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7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.4 (72.1-88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8.6 (72.7-83.5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6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.8 (3.6-72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.4 (57.3-76.1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2.5 (49.8-73.6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.3 (74.6-86.6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6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9.7 (74.3-84.2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7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.0 (75.5-83.8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3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.6 (5.0-87.3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.7 (26.4-56.8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.5 (26.5-56.3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.9 (27.0-80.0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.4 (60.4-75.4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.1 (52.9-73.9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7.4 (73.2-81.1)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6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8.9 (73.4-83.5)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5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8.5 (74.3-82.1)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01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Zanzibar 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shd w:val="pct10" w:color="auto" w:fill="auto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.2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3.7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0.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3.2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9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6.4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.8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5.8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</w:tr>
      <w:tr w:rsidR="007A1428" w:rsidRPr="00721773" w:rsidTr="00335D0F">
        <w:trPr>
          <w:trHeight w:val="105"/>
        </w:trPr>
        <w:tc>
          <w:tcPr>
            <w:tcW w:w="1060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.7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.4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20" w:type="pct"/>
            <w:tcBorders>
              <w:left w:val="single" w:sz="4" w:space="0" w:color="auto"/>
            </w:tcBorders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4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428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.3</w:t>
            </w:r>
          </w:p>
        </w:tc>
        <w:tc>
          <w:tcPr>
            <w:tcW w:w="234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30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.7</w:t>
            </w:r>
          </w:p>
        </w:tc>
        <w:tc>
          <w:tcPr>
            <w:tcW w:w="232" w:type="pct"/>
            <w:vAlign w:val="bottom"/>
          </w:tcPr>
          <w:p w:rsidR="007A1428" w:rsidRPr="00721773" w:rsidRDefault="007A1428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4</w:t>
            </w:r>
          </w:p>
        </w:tc>
      </w:tr>
      <w:tr w:rsidR="007A1428" w:rsidRPr="007B4E70" w:rsidTr="00335D0F">
        <w:trPr>
          <w:trHeight w:val="24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7A1428" w:rsidRPr="007B4E70" w:rsidRDefault="007A1428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B4E70">
              <w:rPr>
                <w:rFonts w:cstheme="minorHAnsi"/>
                <w:color w:val="000000"/>
                <w:sz w:val="16"/>
                <w:szCs w:val="16"/>
              </w:rPr>
              <w:t xml:space="preserve">Note: “describe correctly” implies that the respondent correctly stated the number of tablets that should be taken at a time, the number of times the medicine should be taken per day and the duration of the dose in number of days for child under 2 years (10kg) for a specific product which they selected from the quality-assured ACTs that they stocked. </w:t>
            </w:r>
            <w:r w:rsidRPr="007B4E70">
              <w:rPr>
                <w:rFonts w:cstheme="minorHAnsi"/>
                <w:bCs/>
                <w:color w:val="000000"/>
                <w:sz w:val="16"/>
                <w:szCs w:val="16"/>
              </w:rPr>
              <w:t xml:space="preserve">These data are not available for Madagascar and Nigeria at baseline, as they were not collected in the </w:t>
            </w:r>
            <w:proofErr w:type="spellStart"/>
            <w:r w:rsidRPr="007B4E70">
              <w:rPr>
                <w:rFonts w:cstheme="minorHAnsi"/>
                <w:bCs/>
                <w:color w:val="000000"/>
                <w:sz w:val="16"/>
                <w:szCs w:val="16"/>
              </w:rPr>
              <w:t>ACTwatch</w:t>
            </w:r>
            <w:proofErr w:type="spellEnd"/>
            <w:r w:rsidRPr="007B4E70"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survey</w:t>
            </w:r>
            <w:r w:rsidRPr="007B4E70">
              <w:rPr>
                <w:rFonts w:cstheme="minorHAnsi"/>
                <w:bCs/>
                <w:color w:val="000000"/>
                <w:sz w:val="16"/>
                <w:szCs w:val="16"/>
              </w:rPr>
              <w:t>. Nigeria baseline data collection was conducted in 2009. CI = Confidence interval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; </w:t>
            </w:r>
            <w:r w:rsidRPr="00F846A5">
              <w:rPr>
                <w:rFonts w:cstheme="minorHAnsi"/>
                <w:sz w:val="16"/>
                <w:szCs w:val="16"/>
              </w:rPr>
              <w:t>No confidence interval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F846A5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are</w:t>
            </w:r>
            <w:r w:rsidRPr="00F846A5">
              <w:rPr>
                <w:rFonts w:cstheme="minorHAnsi"/>
                <w:sz w:val="16"/>
                <w:szCs w:val="16"/>
              </w:rPr>
              <w:t xml:space="preserve"> shown for Zanzibar as a full census was carried out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</w:tbl>
    <w:p w:rsidR="00F426F5" w:rsidRPr="007A1428" w:rsidRDefault="00F426F5" w:rsidP="003A2D80"/>
    <w:sectPr w:rsidR="00F426F5" w:rsidRPr="007A1428" w:rsidSect="00877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A44B0"/>
    <w:multiLevelType w:val="hybridMultilevel"/>
    <w:tmpl w:val="CF2094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D16CE8"/>
    <w:multiLevelType w:val="hybridMultilevel"/>
    <w:tmpl w:val="AC7805C4"/>
    <w:lvl w:ilvl="0" w:tplc="A7667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1C0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E47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E0C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96B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BEC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A21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A8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5A1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CC3F74"/>
    <w:multiLevelType w:val="hybridMultilevel"/>
    <w:tmpl w:val="29F85C8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C37CF0"/>
    <w:multiLevelType w:val="hybridMultilevel"/>
    <w:tmpl w:val="B51435F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9156E8"/>
    <w:multiLevelType w:val="hybridMultilevel"/>
    <w:tmpl w:val="957ACE64"/>
    <w:lvl w:ilvl="0" w:tplc="DADE0BE4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88A167D"/>
    <w:multiLevelType w:val="hybridMultilevel"/>
    <w:tmpl w:val="8B48E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5190C"/>
    <w:multiLevelType w:val="hybridMultilevel"/>
    <w:tmpl w:val="C8A27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C90232"/>
    <w:multiLevelType w:val="hybridMultilevel"/>
    <w:tmpl w:val="BA9CA4D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149219E"/>
    <w:multiLevelType w:val="hybridMultilevel"/>
    <w:tmpl w:val="A006B39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D72619"/>
    <w:multiLevelType w:val="hybridMultilevel"/>
    <w:tmpl w:val="9E9C4652"/>
    <w:lvl w:ilvl="0" w:tplc="3E9EA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48EE70">
      <w:start w:val="10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529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AB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01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6EC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208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8A7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2A5A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5C34A9F"/>
    <w:multiLevelType w:val="hybridMultilevel"/>
    <w:tmpl w:val="18D6490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D525E8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D8685D"/>
    <w:multiLevelType w:val="hybridMultilevel"/>
    <w:tmpl w:val="0E38CD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B33FB1"/>
    <w:multiLevelType w:val="hybridMultilevel"/>
    <w:tmpl w:val="6700FE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867F13"/>
    <w:multiLevelType w:val="hybridMultilevel"/>
    <w:tmpl w:val="8BB4E09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ACF2785"/>
    <w:multiLevelType w:val="hybridMultilevel"/>
    <w:tmpl w:val="C4C08F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065A85"/>
    <w:multiLevelType w:val="hybridMultilevel"/>
    <w:tmpl w:val="21BC983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187C44">
      <w:start w:val="104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DD887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9F6C4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29E34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7FA0D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83274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2DAA69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420F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51A61B91"/>
    <w:multiLevelType w:val="hybridMultilevel"/>
    <w:tmpl w:val="5BEE3E1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4A0295"/>
    <w:multiLevelType w:val="hybridMultilevel"/>
    <w:tmpl w:val="901C059C"/>
    <w:lvl w:ilvl="0" w:tplc="9A205C7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C04EC4"/>
    <w:multiLevelType w:val="hybridMultilevel"/>
    <w:tmpl w:val="163AF0A0"/>
    <w:lvl w:ilvl="0" w:tplc="09B600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123993"/>
    <w:multiLevelType w:val="hybridMultilevel"/>
    <w:tmpl w:val="A0EE3408"/>
    <w:lvl w:ilvl="0" w:tplc="E02809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434F85"/>
    <w:multiLevelType w:val="hybridMultilevel"/>
    <w:tmpl w:val="F21CA2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D77E58"/>
    <w:multiLevelType w:val="hybridMultilevel"/>
    <w:tmpl w:val="94A4CDB2"/>
    <w:lvl w:ilvl="0" w:tplc="DC1C9AD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FF0BCCC">
      <w:start w:val="1117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AB88DA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592ADE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DA84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3A3C3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254ED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3DA43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C487F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613B6673"/>
    <w:multiLevelType w:val="hybridMultilevel"/>
    <w:tmpl w:val="4742311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8C7F8F"/>
    <w:multiLevelType w:val="hybridMultilevel"/>
    <w:tmpl w:val="400206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756DAB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F14745"/>
    <w:multiLevelType w:val="hybridMultilevel"/>
    <w:tmpl w:val="8FD672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9D6F2F"/>
    <w:multiLevelType w:val="hybridMultilevel"/>
    <w:tmpl w:val="425044E6"/>
    <w:lvl w:ilvl="0" w:tplc="BE0E9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667EAE">
      <w:start w:val="467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88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7A7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E1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749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E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242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241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AD70D4C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D5517F1"/>
    <w:multiLevelType w:val="hybridMultilevel"/>
    <w:tmpl w:val="D0725CC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201881"/>
    <w:multiLevelType w:val="hybridMultilevel"/>
    <w:tmpl w:val="ED7AE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01F12E9"/>
    <w:multiLevelType w:val="hybridMultilevel"/>
    <w:tmpl w:val="84EE2210"/>
    <w:lvl w:ilvl="0" w:tplc="DDD6EF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A56CE1"/>
    <w:multiLevelType w:val="hybridMultilevel"/>
    <w:tmpl w:val="7E087FA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B302887"/>
    <w:multiLevelType w:val="hybridMultilevel"/>
    <w:tmpl w:val="EB3017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6"/>
  </w:num>
  <w:num w:numId="3">
    <w:abstractNumId w:val="14"/>
  </w:num>
  <w:num w:numId="4">
    <w:abstractNumId w:val="1"/>
  </w:num>
  <w:num w:numId="5">
    <w:abstractNumId w:val="32"/>
  </w:num>
  <w:num w:numId="6">
    <w:abstractNumId w:val="9"/>
  </w:num>
  <w:num w:numId="7">
    <w:abstractNumId w:val="7"/>
  </w:num>
  <w:num w:numId="8">
    <w:abstractNumId w:val="22"/>
  </w:num>
  <w:num w:numId="9">
    <w:abstractNumId w:val="2"/>
  </w:num>
  <w:num w:numId="10">
    <w:abstractNumId w:val="17"/>
  </w:num>
  <w:num w:numId="11">
    <w:abstractNumId w:val="0"/>
  </w:num>
  <w:num w:numId="12">
    <w:abstractNumId w:val="30"/>
  </w:num>
  <w:num w:numId="13">
    <w:abstractNumId w:val="33"/>
  </w:num>
  <w:num w:numId="14">
    <w:abstractNumId w:val="13"/>
  </w:num>
  <w:num w:numId="15">
    <w:abstractNumId w:val="27"/>
  </w:num>
  <w:num w:numId="16">
    <w:abstractNumId w:val="21"/>
  </w:num>
  <w:num w:numId="17">
    <w:abstractNumId w:val="12"/>
  </w:num>
  <w:num w:numId="18">
    <w:abstractNumId w:val="10"/>
  </w:num>
  <w:num w:numId="19">
    <w:abstractNumId w:val="29"/>
  </w:num>
  <w:num w:numId="20">
    <w:abstractNumId w:val="23"/>
  </w:num>
  <w:num w:numId="21">
    <w:abstractNumId w:val="3"/>
  </w:num>
  <w:num w:numId="22">
    <w:abstractNumId w:val="8"/>
  </w:num>
  <w:num w:numId="23">
    <w:abstractNumId w:val="24"/>
  </w:num>
  <w:num w:numId="24">
    <w:abstractNumId w:val="26"/>
  </w:num>
  <w:num w:numId="25">
    <w:abstractNumId w:val="15"/>
  </w:num>
  <w:num w:numId="26">
    <w:abstractNumId w:val="20"/>
  </w:num>
  <w:num w:numId="27">
    <w:abstractNumId w:val="6"/>
  </w:num>
  <w:num w:numId="28">
    <w:abstractNumId w:val="18"/>
  </w:num>
  <w:num w:numId="29">
    <w:abstractNumId w:val="4"/>
  </w:num>
  <w:num w:numId="30">
    <w:abstractNumId w:val="25"/>
  </w:num>
  <w:num w:numId="31">
    <w:abstractNumId w:val="28"/>
  </w:num>
  <w:num w:numId="32">
    <w:abstractNumId w:val="11"/>
  </w:num>
  <w:num w:numId="33">
    <w:abstractNumId w:val="31"/>
  </w:num>
  <w:num w:numId="3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A69AD"/>
    <w:rsid w:val="00377F99"/>
    <w:rsid w:val="003A2D80"/>
    <w:rsid w:val="007A1428"/>
    <w:rsid w:val="00805FF1"/>
    <w:rsid w:val="008A69AD"/>
    <w:rsid w:val="00AA3ECE"/>
    <w:rsid w:val="00B83E34"/>
    <w:rsid w:val="00CC2282"/>
    <w:rsid w:val="00F426F5"/>
    <w:rsid w:val="00F45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9AD"/>
    <w:pPr>
      <w:ind w:left="720"/>
      <w:contextualSpacing/>
    </w:pPr>
  </w:style>
  <w:style w:type="table" w:styleId="TableGrid">
    <w:name w:val="Table Grid"/>
    <w:basedOn w:val="TableNormal"/>
    <w:uiPriority w:val="59"/>
    <w:rsid w:val="008A69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9AD"/>
  </w:style>
  <w:style w:type="paragraph" w:styleId="BalloonText">
    <w:name w:val="Balloon Text"/>
    <w:basedOn w:val="Normal"/>
    <w:link w:val="BalloonTextChar"/>
    <w:uiPriority w:val="99"/>
    <w:semiHidden/>
    <w:unhideWhenUsed/>
    <w:rsid w:val="008A6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6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AD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69AD"/>
  </w:style>
  <w:style w:type="character" w:customStyle="1" w:styleId="value">
    <w:name w:val="value"/>
    <w:basedOn w:val="DefaultParagraphFont"/>
    <w:rsid w:val="008A69AD"/>
  </w:style>
  <w:style w:type="paragraph" w:styleId="FootnoteText">
    <w:name w:val="footnote text"/>
    <w:basedOn w:val="Normal"/>
    <w:link w:val="FootnoteTextChar"/>
    <w:uiPriority w:val="99"/>
    <w:semiHidden/>
    <w:unhideWhenUsed/>
    <w:rsid w:val="008A69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69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69AD"/>
    <w:rPr>
      <w:vertAlign w:val="superscript"/>
    </w:rPr>
  </w:style>
  <w:style w:type="paragraph" w:customStyle="1" w:styleId="Default">
    <w:name w:val="Default"/>
    <w:link w:val="DefaultChar"/>
    <w:rsid w:val="008A69AD"/>
    <w:pPr>
      <w:widowControl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NewRoman,Bold"/>
      <w:sz w:val="20"/>
      <w:szCs w:val="20"/>
      <w:lang w:val="en-US"/>
    </w:rPr>
  </w:style>
  <w:style w:type="character" w:customStyle="1" w:styleId="DefaultChar">
    <w:name w:val="Default Char"/>
    <w:link w:val="Default"/>
    <w:rsid w:val="008A69AD"/>
    <w:rPr>
      <w:rFonts w:ascii="TimesNewRoman,Bold" w:eastAsia="Times New Roman" w:hAnsi="TimesNewRoman,Bold" w:cs="TimesNewRoman,Bold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8A69A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69A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A69AD"/>
    <w:rPr>
      <w:i/>
      <w:iCs/>
    </w:rPr>
  </w:style>
  <w:style w:type="character" w:styleId="Hyperlink">
    <w:name w:val="Hyperlink"/>
    <w:basedOn w:val="DefaultParagraphFont"/>
    <w:uiPriority w:val="99"/>
    <w:unhideWhenUsed/>
    <w:rsid w:val="008A69AD"/>
    <w:rPr>
      <w:color w:val="0000FF" w:themeColor="hyperlink"/>
      <w:u w:val="single"/>
    </w:rPr>
  </w:style>
  <w:style w:type="paragraph" w:customStyle="1" w:styleId="Questionnaire">
    <w:name w:val="Questionnaire"/>
    <w:basedOn w:val="Normal"/>
    <w:link w:val="QuestionnaireChar"/>
    <w:qFormat/>
    <w:rsid w:val="008A69AD"/>
    <w:pPr>
      <w:tabs>
        <w:tab w:val="right" w:leader="dot" w:pos="9360"/>
        <w:tab w:val="right" w:leader="dot" w:pos="9810"/>
      </w:tabs>
      <w:autoSpaceDE w:val="0"/>
      <w:autoSpaceDN w:val="0"/>
      <w:adjustRightInd w:val="0"/>
      <w:spacing w:before="100" w:after="100" w:line="240" w:lineRule="auto"/>
      <w:ind w:left="518" w:hanging="518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QuestionnaireChar">
    <w:name w:val="Questionnaire Char"/>
    <w:basedOn w:val="DefaultParagraphFont"/>
    <w:link w:val="Questionnaire"/>
    <w:rsid w:val="008A69AD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69A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69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8</Words>
  <Characters>4498</Characters>
  <Application>Microsoft Office Word</Application>
  <DocSecurity>0</DocSecurity>
  <Lines>37</Lines>
  <Paragraphs>10</Paragraphs>
  <ScaleCrop>false</ScaleCrop>
  <Company>London School of Hygiene &amp; Tropical Medicine</Company>
  <LinksUpToDate>false</LinksUpToDate>
  <CharactersWithSpaces>5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Willey</dc:creator>
  <cp:lastModifiedBy>Barbara Willey</cp:lastModifiedBy>
  <cp:revision>3</cp:revision>
  <dcterms:created xsi:type="dcterms:W3CDTF">2013-09-30T18:34:00Z</dcterms:created>
  <dcterms:modified xsi:type="dcterms:W3CDTF">2013-10-14T14:38:00Z</dcterms:modified>
</cp:coreProperties>
</file>